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2FA" w:rsidRPr="001060FC" w:rsidRDefault="000912FA" w:rsidP="000912FA">
      <w:pPr>
        <w:spacing w:line="480" w:lineRule="auto"/>
        <w:rPr>
          <w:sz w:val="22"/>
          <w:szCs w:val="22"/>
        </w:rPr>
      </w:pPr>
      <w:proofErr w:type="gramStart"/>
      <w:r>
        <w:rPr>
          <w:b/>
          <w:sz w:val="22"/>
          <w:szCs w:val="22"/>
        </w:rPr>
        <w:t>S7 Table.</w:t>
      </w:r>
      <w:proofErr w:type="gramEnd"/>
      <w:r>
        <w:rPr>
          <w:b/>
          <w:sz w:val="22"/>
          <w:szCs w:val="22"/>
        </w:rPr>
        <w:t xml:space="preserve"> </w:t>
      </w:r>
      <w:r w:rsidRPr="00F2760F">
        <w:rPr>
          <w:b/>
          <w:bCs/>
          <w:color w:val="0432FF"/>
          <w:sz w:val="22"/>
          <w:szCs w:val="22"/>
        </w:rPr>
        <w:t xml:space="preserve">Comparisons of THC concentrations (%) in all products between each sampled state separated by % THC categories (&lt;5%, &gt;5&lt;10% THC, &gt;10&lt;15% THC, &gt;15% THC). </w:t>
      </w:r>
      <w:r>
        <w:rPr>
          <w:color w:val="0432FF"/>
          <w:sz w:val="22"/>
          <w:szCs w:val="22"/>
        </w:rPr>
        <w:t xml:space="preserve">One-way ANOVA followed by </w:t>
      </w:r>
      <w:r w:rsidRPr="008D25A6">
        <w:rPr>
          <w:color w:val="0432FF"/>
          <w:sz w:val="22"/>
          <w:szCs w:val="22"/>
        </w:rPr>
        <w:t xml:space="preserve">Turkey’s multiple comparisons test was used, and P values are reported. A P&lt;0.05 was considered statistically significant. </w:t>
      </w:r>
    </w:p>
    <w:tbl>
      <w:tblPr>
        <w:tblW w:w="892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19"/>
        <w:gridCol w:w="1415"/>
        <w:gridCol w:w="1678"/>
        <w:gridCol w:w="1084"/>
        <w:gridCol w:w="876"/>
        <w:gridCol w:w="1553"/>
      </w:tblGrid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umber of</w:t>
            </w:r>
            <w:r>
              <w:rPr>
                <w:sz w:val="22"/>
                <w:szCs w:val="22"/>
              </w:rPr>
              <w:t xml:space="preserve"> </w:t>
            </w:r>
            <w:r w:rsidRPr="00365DBC">
              <w:rPr>
                <w:sz w:val="22"/>
                <w:szCs w:val="22"/>
              </w:rPr>
              <w:t>families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1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umber of comparisons per family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36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Alpha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05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proofErr w:type="spellStart"/>
            <w:r w:rsidRPr="00365DBC">
              <w:rPr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7816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Tukey's multiple comparisons test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Mean Diff.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95.00% CI of diff.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Significant?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Summary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Adjusted P Value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ME vs. NH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3.053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6.318 to 0.2126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s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0886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ME vs. VT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2.321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2.428 to 7.07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s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8483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ME vs. RI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1.517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5.14 to 2.107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s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932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ME vs. MA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1.714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4.718 to 1.29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s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7018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ME vs. NM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1.149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4.087 to 1.789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s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9538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ME vs. CO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2.922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5.827 to -0.01717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Yes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*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0473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ME vs. WA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2.683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5.563 to 0.1972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s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0912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ME vs. CA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0.6492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3.595 to 2.296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s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999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H vs. VT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5.374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1.285 to 9.462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Yes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**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0015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H vs. RI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1.536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1.163 to 4.235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s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7052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H vs. MA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1.338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0.4455 to 3.122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s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3253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H vs. NM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1.904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2331 to 3.574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Yes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*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0122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H vs. CO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1306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1.481 to 1.742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s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&gt;0.9999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H vs. WA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3701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1.196 to 1.936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s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9983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H vs. CA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2.404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7199 to 4.087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Yes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***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0003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lastRenderedPageBreak/>
              <w:t>VT vs. RI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3.838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8.217 to 0.5418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s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1412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VT vs. MA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4.035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7.918 to -0.1525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Yes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*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0345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VT vs. NM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3.47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7.302 to 0.362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s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1126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VT vs. CO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5.243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9.05 to -1.436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Yes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***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0007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VT vs. WA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5.004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8.791 to -1.216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Yes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**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0014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VT vs. CA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2.97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6.808 to 0.8675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s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2832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RI vs. MA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0.1975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2.574 to 2.179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s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&gt;0.9999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RI vs. NM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3677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1.925 to 2.66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s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&gt;0.9999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RI vs. CO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1.405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3.656 to 0.8447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s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5872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RI vs. WA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1.166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3.384 to 1.052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s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7877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RI vs. CA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8675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1.435 to 3.17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s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9629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MA vs. NM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5653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0.5081 to 1.639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s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7862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MA vs. CO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1.208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2.187 to -0.2288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Yes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**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0041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MA vs. WA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0.9684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1.87 to -0.06652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Yes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*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0245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MA vs. CA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1.065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0.02848 to 2.159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s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0633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M vs. CO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1.773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2.526 to -1.02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Yes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****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&lt;0.0001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M vs. WA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1.534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2.183 to -0.884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Yes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****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&lt;0.0001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M vs. CA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4998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0.3971 to 1.397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s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7288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CO vs. WA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2395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-0.2385 to 0.7175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ns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0.8293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CO vs. CA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2.273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1.491 to 3.055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Yes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****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&lt;0.0001</w:t>
            </w:r>
          </w:p>
        </w:tc>
      </w:tr>
      <w:tr w:rsidR="000912FA" w:rsidRPr="00365DBC" w:rsidTr="00895D00">
        <w:trPr>
          <w:trHeight w:val="199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WA vs. CA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2.033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1.351 to 2.716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Yes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****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912FA" w:rsidRPr="00365DBC" w:rsidRDefault="000912FA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365DBC">
              <w:rPr>
                <w:sz w:val="22"/>
                <w:szCs w:val="22"/>
              </w:rPr>
              <w:t>&lt;0.0001</w:t>
            </w:r>
          </w:p>
        </w:tc>
      </w:tr>
    </w:tbl>
    <w:p w:rsidR="000912FA" w:rsidRDefault="000912FA" w:rsidP="000912FA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b/>
          <w:sz w:val="22"/>
          <w:szCs w:val="22"/>
        </w:rPr>
      </w:pPr>
      <w:proofErr w:type="gramStart"/>
      <w:r>
        <w:rPr>
          <w:color w:val="0432FF"/>
          <w:sz w:val="22"/>
          <w:szCs w:val="22"/>
        </w:rPr>
        <w:t>ns</w:t>
      </w:r>
      <w:proofErr w:type="gramEnd"/>
      <w:r w:rsidRPr="008D25A6">
        <w:rPr>
          <w:color w:val="0432FF"/>
          <w:sz w:val="22"/>
          <w:szCs w:val="22"/>
        </w:rPr>
        <w:t xml:space="preserve"> = not statistically significant.</w:t>
      </w:r>
    </w:p>
    <w:p w:rsidR="00EF72BD" w:rsidRDefault="00EF72BD">
      <w:bookmarkStart w:id="0" w:name="_GoBack"/>
      <w:bookmarkEnd w:id="0"/>
    </w:p>
    <w:sectPr w:rsidR="00EF72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2FA"/>
    <w:rsid w:val="000912FA"/>
    <w:rsid w:val="00237BEE"/>
    <w:rsid w:val="00EF7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2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2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9</Words>
  <Characters>1933</Characters>
  <Application>Microsoft Office Word</Application>
  <DocSecurity>0</DocSecurity>
  <Lines>16</Lines>
  <Paragraphs>4</Paragraphs>
  <ScaleCrop>false</ScaleCrop>
  <Company>Microsoft</Company>
  <LinksUpToDate>false</LinksUpToDate>
  <CharactersWithSpaces>2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3-18T01:29:00Z</dcterms:created>
  <dcterms:modified xsi:type="dcterms:W3CDTF">2020-03-18T01:30:00Z</dcterms:modified>
</cp:coreProperties>
</file>